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859" w:type="dxa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4252"/>
        <w:gridCol w:w="3686"/>
        <w:gridCol w:w="3828"/>
      </w:tblGrid>
      <w:tr w:rsidR="00A61C48" w:rsidRPr="00071690" w:rsidTr="00A61C48">
        <w:trPr>
          <w:trHeight w:val="558"/>
          <w:tblHeader/>
        </w:trPr>
        <w:tc>
          <w:tcPr>
            <w:tcW w:w="959" w:type="dxa"/>
          </w:tcPr>
          <w:p w:rsidR="00A61C48" w:rsidRPr="00164FF4" w:rsidRDefault="00A61C48" w:rsidP="004553E3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164F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Study reference</w:t>
            </w:r>
          </w:p>
        </w:tc>
        <w:tc>
          <w:tcPr>
            <w:tcW w:w="1134" w:type="dxa"/>
          </w:tcPr>
          <w:p w:rsidR="00A61C48" w:rsidRPr="00164FF4" w:rsidRDefault="00A61C48" w:rsidP="004553E3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164F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Design, country</w:t>
            </w:r>
          </w:p>
        </w:tc>
        <w:tc>
          <w:tcPr>
            <w:tcW w:w="4252" w:type="dxa"/>
          </w:tcPr>
          <w:p w:rsidR="00A61C48" w:rsidRPr="00164FF4" w:rsidRDefault="00A61C48" w:rsidP="004553E3">
            <w:pP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</w:pPr>
            <w:r w:rsidRPr="00164FF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  <w:t>Participants</w:t>
            </w:r>
          </w:p>
        </w:tc>
        <w:tc>
          <w:tcPr>
            <w:tcW w:w="3686" w:type="dxa"/>
          </w:tcPr>
          <w:p w:rsidR="00A61C48" w:rsidRPr="00164FF4" w:rsidRDefault="00A61C48" w:rsidP="004553E3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164F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Outcomes analysed</w:t>
            </w:r>
          </w:p>
        </w:tc>
        <w:tc>
          <w:tcPr>
            <w:tcW w:w="3828" w:type="dxa"/>
          </w:tcPr>
          <w:p w:rsidR="00A61C48" w:rsidRPr="00164FF4" w:rsidRDefault="00A61C48" w:rsidP="007B45C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164F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Summary of findings</w:t>
            </w:r>
          </w:p>
        </w:tc>
      </w:tr>
      <w:tr w:rsidR="00D61E57" w:rsidRPr="00071690" w:rsidTr="00243C3E">
        <w:trPr>
          <w:trHeight w:val="4662"/>
        </w:trPr>
        <w:tc>
          <w:tcPr>
            <w:tcW w:w="959" w:type="dxa"/>
            <w:hideMark/>
          </w:tcPr>
          <w:p w:rsidR="00D61E57" w:rsidRPr="004553E3" w:rsidRDefault="00D61E57" w:rsidP="00CC0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Binder 2002</w:t>
            </w:r>
            <w:r w:rsidR="00B269E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[26</w:t>
            </w:r>
            <w:r w:rsidR="00BA3F2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, </w:t>
            </w:r>
            <w:r w:rsidR="00CC05D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3</w:t>
            </w:r>
            <w:r w:rsidR="00B269E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1134" w:type="dxa"/>
          </w:tcPr>
          <w:p w:rsidR="00D61E57" w:rsidRPr="00071690" w:rsidRDefault="00D61E57" w:rsidP="00243C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 group RCT (3:2 allocation)</w:t>
            </w:r>
          </w:p>
          <w:p w:rsidR="00D61E57" w:rsidRPr="00071690" w:rsidRDefault="00D61E57" w:rsidP="00243C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:rsidR="00D61E57" w:rsidRPr="00071690" w:rsidRDefault="00D61E57" w:rsidP="00243C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USA</w:t>
            </w:r>
          </w:p>
        </w:tc>
        <w:tc>
          <w:tcPr>
            <w:tcW w:w="4252" w:type="dxa"/>
            <w:hideMark/>
          </w:tcPr>
          <w:p w:rsidR="00D61E57" w:rsidRPr="00071690" w:rsidRDefault="00D61E57" w:rsidP="00243C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15 provided post-intervention data (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randomised)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</w:r>
            <w:r w:rsidRPr="004553E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eastAsia="en-GB"/>
              </w:rPr>
              <w:t>Inclusion: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78+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yrs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 mild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oderate frailty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</w:r>
            <w:r w:rsidRPr="004553E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eastAsia="en-GB"/>
              </w:rPr>
              <w:t>Exclusion: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edical conditio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contraindicating vigorous exercise, neur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o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muscular disorders unlikely to improve with exercise,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hronic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use of corticosteroids, </w:t>
            </w:r>
            <w:proofErr w:type="spellStart"/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immunosuppressants</w:t>
            </w:r>
            <w:proofErr w:type="spellEnd"/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androgen-, oestrogen- or progestin-containing compounds, cigarette use within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evious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year,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ancer diagnosis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within previous year, sensory impairments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interfering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with following test instructions, significant cognitive impairment</w:t>
            </w:r>
          </w:p>
          <w:p w:rsidR="00D61E57" w:rsidRDefault="00D61E57" w:rsidP="00243C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83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yrs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4), 60F/55M </w:t>
            </w:r>
          </w:p>
          <w:p w:rsidR="00D61E57" w:rsidRDefault="00D61E57" w:rsidP="00243C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:rsidR="00D61E57" w:rsidRDefault="00D61E57" w:rsidP="00243C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Frailty definition: </w:t>
            </w:r>
            <w:proofErr w:type="spellStart"/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PPT</w:t>
            </w:r>
            <w:proofErr w:type="spellEnd"/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score 18-32 plus either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iffi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ulty with &gt;=2 IADL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/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 ADL or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VO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bscript"/>
                <w:lang w:eastAsia="en-GB"/>
              </w:rPr>
              <w:t>2peak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10-18ml/kg/min)</w:t>
            </w:r>
          </w:p>
          <w:p w:rsidR="00D61E57" w:rsidRPr="00071690" w:rsidRDefault="00D61E57" w:rsidP="00243C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:rsidR="00D61E57" w:rsidRPr="004553E3" w:rsidRDefault="00D61E57" w:rsidP="00243C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Baseline frailty: average </w:t>
            </w:r>
            <w:proofErr w:type="spellStart"/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PPT</w:t>
            </w:r>
            <w:proofErr w:type="spellEnd"/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score 28.4(4.7) (exercise) and 28.3(5.9) (control) </w:t>
            </w:r>
          </w:p>
        </w:tc>
        <w:tc>
          <w:tcPr>
            <w:tcW w:w="3686" w:type="dxa"/>
            <w:hideMark/>
          </w:tcPr>
          <w:p w:rsidR="00D61E57" w:rsidRPr="00071690" w:rsidRDefault="00D61E57" w:rsidP="00243C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3, 6 and 9 months.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1. Modified physical performance test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</w:t>
            </w:r>
            <w:proofErr w:type="spellStart"/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PPT</w:t>
            </w:r>
            <w:proofErr w:type="spellEnd"/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) (Primary outcome</w:t>
            </w:r>
            <w:proofErr w:type="gramStart"/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)</w:t>
            </w:r>
            <w:proofErr w:type="gram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 xml:space="preserve">2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ctivities of daily living (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D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)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questionnaires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Primary outcome</w:t>
            </w:r>
            <w:proofErr w:type="gramStart"/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)</w:t>
            </w:r>
            <w:proofErr w:type="gram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 xml:space="preserve">a) Older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merica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Resources and Services instrument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 xml:space="preserve">b) Physical function subscale of Functional Status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uestionnair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FSQ)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3. Peak oxygen uptake (</w:t>
            </w:r>
            <w:r w:rsidR="00B91FD8"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VO</w:t>
            </w:r>
            <w:r w:rsidR="00B91FD8"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bscript"/>
                <w:lang w:eastAsia="en-GB"/>
              </w:rPr>
              <w:t>2peak</w:t>
            </w:r>
            <w:r w:rsidR="00B91F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,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raded treadmill walking)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primary outcome)</w:t>
            </w:r>
          </w:p>
          <w:p w:rsidR="00D61E57" w:rsidRPr="004553E3" w:rsidRDefault="00D61E57" w:rsidP="00243C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4.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Range of motion of hip, ankle,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knee and shoulder (goniometry</w:t>
            </w:r>
            <w:proofErr w:type="gramStart"/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)</w:t>
            </w:r>
            <w:proofErr w:type="gramEnd"/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5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. Balan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e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a) Functional reach test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b) Balance beam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c) S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ingle limb stance time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) Berg balance instrument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5. Short Form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36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6. Geriatric depression scale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7. Maximal voluntary muscle strength (</w:t>
            </w:r>
            <w:proofErr w:type="spellStart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ybex</w:t>
            </w:r>
            <w:proofErr w:type="spell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isokinetic dynamometry)</w:t>
            </w:r>
          </w:p>
        </w:tc>
        <w:tc>
          <w:tcPr>
            <w:tcW w:w="3828" w:type="dxa"/>
            <w:hideMark/>
          </w:tcPr>
          <w:p w:rsidR="00D61E57" w:rsidRPr="004553E3" w:rsidRDefault="00D61E57" w:rsidP="00243C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Significant improvements in exercise group vs control in modified PPT score (29.2 vs 31.8 at test 4 </w:t>
            </w:r>
            <w:proofErr w:type="spellStart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roupxtest</w:t>
            </w:r>
            <w:proofErr w:type="spell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p=0.02), VO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bscript"/>
                <w:lang w:eastAsia="en-GB"/>
              </w:rPr>
              <w:t>2peak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15.2 vs 17.4 at test 4, </w:t>
            </w:r>
            <w:proofErr w:type="spellStart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roupxtest</w:t>
            </w:r>
            <w:proofErr w:type="spell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p=0.0001) and FSQ score (27.0 vs 30.4 at test 4, </w:t>
            </w:r>
            <w:proofErr w:type="spellStart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roupxtest</w:t>
            </w:r>
            <w:proofErr w:type="spellEnd"/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p=0.01).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No significant changes on Older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merica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Resources and Services instrument ADL scal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data not reported in paper)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, but some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hanges in balance, muscle strength and health 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hort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orm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36 subscale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. 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o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significant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differences between groups for other outcomes. </w:t>
            </w:r>
          </w:p>
        </w:tc>
      </w:tr>
      <w:tr w:rsidR="00D61E57" w:rsidRPr="00071690" w:rsidTr="00CC685B">
        <w:trPr>
          <w:trHeight w:val="977"/>
        </w:trPr>
        <w:tc>
          <w:tcPr>
            <w:tcW w:w="959" w:type="dxa"/>
            <w:hideMark/>
          </w:tcPr>
          <w:p w:rsidR="00D61E57" w:rsidRPr="004553E3" w:rsidRDefault="00D61E57" w:rsidP="002E57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Brown 2000</w:t>
            </w:r>
            <w:r w:rsidR="00B269E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[</w:t>
            </w:r>
            <w:r w:rsidR="002E578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7</w:t>
            </w:r>
            <w:r w:rsidR="00B269E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1134" w:type="dxa"/>
          </w:tcPr>
          <w:p w:rsidR="00D61E57" w:rsidRPr="00071690" w:rsidRDefault="00D61E57" w:rsidP="00CC68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 group RCT</w:t>
            </w:r>
          </w:p>
          <w:p w:rsidR="00D61E57" w:rsidRPr="00071690" w:rsidRDefault="00D61E57" w:rsidP="00CC68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:rsidR="00D61E57" w:rsidRPr="00071690" w:rsidRDefault="00D61E57" w:rsidP="00CC68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USA</w:t>
            </w:r>
          </w:p>
        </w:tc>
        <w:tc>
          <w:tcPr>
            <w:tcW w:w="4252" w:type="dxa"/>
            <w:hideMark/>
          </w:tcPr>
          <w:p w:rsidR="00D61E57" w:rsidRDefault="00D61E57" w:rsidP="00CC68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=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 provided post-intervention data (n=8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randomised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)</w:t>
            </w:r>
            <w:proofErr w:type="gram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</w:r>
            <w:r w:rsidRPr="004553E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eastAsia="en-GB"/>
              </w:rPr>
              <w:t>Inclusion: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sedentary, &gt;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yrs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 living ind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ependently but with difficulty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,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PP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score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18-32.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Exclusion: PPT score &gt;32 or =&lt;17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83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y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4), 57%F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/43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</w:t>
            </w:r>
          </w:p>
          <w:p w:rsidR="00D61E57" w:rsidRDefault="00D61E57" w:rsidP="00CC68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:rsidR="00D61E57" w:rsidRDefault="00D61E57" w:rsidP="00CC68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Frailty definition: </w:t>
            </w:r>
            <w:proofErr w:type="spellStart"/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PPT</w:t>
            </w:r>
            <w:proofErr w:type="spellEnd"/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core 18-32</w:t>
            </w:r>
          </w:p>
          <w:p w:rsidR="00D61E57" w:rsidRPr="00071690" w:rsidRDefault="00D61E57" w:rsidP="00CC68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:rsidR="00D61E57" w:rsidRPr="004553E3" w:rsidRDefault="00D61E57" w:rsidP="00CC68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Baseline frailty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PT</w:t>
            </w:r>
            <w:proofErr w:type="spellEnd"/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scores Exercise 29(4), Control 29(6)</w:t>
            </w:r>
          </w:p>
        </w:tc>
        <w:tc>
          <w:tcPr>
            <w:tcW w:w="3686" w:type="dxa"/>
            <w:hideMark/>
          </w:tcPr>
          <w:p w:rsidR="00D61E57" w:rsidRPr="00071690" w:rsidRDefault="00D61E57" w:rsidP="00CC68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 months. Primary outcome not specified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1. Physical Performance Test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2. Strength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lower: </w:t>
            </w:r>
            <w:proofErr w:type="spellStart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ybex</w:t>
            </w:r>
            <w:proofErr w:type="spell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isokinetic dynamomet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 upper: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Micro-</w:t>
            </w:r>
            <w:proofErr w:type="spellStart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Fet</w:t>
            </w:r>
            <w:proofErr w:type="spell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dynamometer)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a.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Knee extensors and flexors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 xml:space="preserve">b. ankle plantar and </w:t>
            </w:r>
            <w:proofErr w:type="spellStart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orsiflexors</w:t>
            </w:r>
            <w:proofErr w:type="spell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c. shoulder flexion and abductio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d. elbow flexio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e. grip strength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f. hip extension and abductio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 xml:space="preserve">3. Range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of motion (goniometric measures)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a. Passive shoulder flexio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b. shoulder external rotatio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 xml:space="preserve">c. hip flexion with the knee extended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d. hip internal rotatio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e. knee flexio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f. ankle dorsiflexio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g. trunk rotatio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lastRenderedPageBreak/>
              <w:t>h. distance from fingertips to floor while bending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</w:r>
            <w:proofErr w:type="spellStart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i</w:t>
            </w:r>
            <w:proofErr w:type="spell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. hip flexor tightness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 xml:space="preserve">4. Balance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 xml:space="preserve">a.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tatic - Romberg test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b. D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ynamic - balance beam, obstacle course, fast gait speed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 xml:space="preserve">c. Berg balance test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5. Gait analysis (pressure-sensitive foot switches to collect gait velocity, stride length, cadence, swing, stance time, double support time and percentage of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gait cycle spent in each phase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)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6. Coordination and respo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nse speed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 xml:space="preserve">a. Purdue peg board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 xml:space="preserve">b. Response time </w:t>
            </w:r>
          </w:p>
          <w:p w:rsidR="00D61E57" w:rsidRPr="004553E3" w:rsidRDefault="00D61E57" w:rsidP="00CC68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. Sensatio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a. Light touch and pressure (monofilaments pressed against plantar surface of toes and heel</w:t>
            </w:r>
            <w:proofErr w:type="gramStart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)</w:t>
            </w:r>
            <w:proofErr w:type="gram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b. Proprioception (tuning fork placed on foot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.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cored if felt for 5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econds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or more)</w:t>
            </w:r>
          </w:p>
        </w:tc>
        <w:tc>
          <w:tcPr>
            <w:tcW w:w="3828" w:type="dxa"/>
            <w:hideMark/>
          </w:tcPr>
          <w:p w:rsidR="00D61E57" w:rsidRPr="004553E3" w:rsidRDefault="00D61E57" w:rsidP="00CC68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lastRenderedPageBreak/>
              <w:t xml:space="preserve">Significant improvements in </w:t>
            </w:r>
            <w:proofErr w:type="spellStart"/>
            <w:r w:rsidR="00B91F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PT</w:t>
            </w:r>
            <w:proofErr w:type="spell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from 29(4) to 31 (4) in exercise compared to home group (29(6) to 29(6), 2x2 ANOVA, p&lt;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0.05).Some significant changes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in knee extensors and flexors and shoulder abductors but no other changes. Flexibility increased in both groups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(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 significant differences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)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. Significant improvements in balance in the exercise group, but no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ignificant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changes in gait apart from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eferred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walking cadence. No changes in coordination or response time and no differences in sensation (both groups showed mild sensory loss). </w:t>
            </w:r>
          </w:p>
        </w:tc>
      </w:tr>
      <w:tr w:rsidR="00D61E57" w:rsidRPr="00071690" w:rsidTr="007C3EAA">
        <w:trPr>
          <w:trHeight w:val="3000"/>
        </w:trPr>
        <w:tc>
          <w:tcPr>
            <w:tcW w:w="959" w:type="dxa"/>
            <w:hideMark/>
          </w:tcPr>
          <w:p w:rsidR="00D61E57" w:rsidRPr="004553E3" w:rsidRDefault="00D61E57" w:rsidP="003947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lastRenderedPageBreak/>
              <w:t>Danie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2012</w:t>
            </w:r>
            <w:r w:rsidR="00BA3F2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[</w:t>
            </w:r>
            <w:r w:rsidR="003947B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0</w:t>
            </w:r>
            <w:r w:rsidR="00B269E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1134" w:type="dxa"/>
          </w:tcPr>
          <w:p w:rsidR="00D61E57" w:rsidRPr="00071690" w:rsidRDefault="00D61E57" w:rsidP="007C3E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group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pilot RCT</w:t>
            </w:r>
          </w:p>
          <w:p w:rsidR="00D61E57" w:rsidRPr="00071690" w:rsidRDefault="00D61E57" w:rsidP="007C3E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:rsidR="00D61E57" w:rsidRPr="00071690" w:rsidRDefault="00D61E57" w:rsidP="007C3E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USA</w:t>
            </w:r>
          </w:p>
        </w:tc>
        <w:tc>
          <w:tcPr>
            <w:tcW w:w="4252" w:type="dxa"/>
            <w:hideMark/>
          </w:tcPr>
          <w:p w:rsidR="00D61E57" w:rsidRPr="00071690" w:rsidRDefault="00D61E57" w:rsidP="007C3E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=19 provided post-intervention data (n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=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randomised)</w:t>
            </w:r>
          </w:p>
          <w:p w:rsidR="00D61E57" w:rsidRDefault="00D61E57" w:rsidP="007C3E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</w:r>
            <w:r w:rsidRPr="004553E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eastAsia="en-GB"/>
              </w:rPr>
              <w:t>Inclusio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: 65+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yrs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 pre-frail (Fried criteria)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</w:r>
            <w:r w:rsidRPr="004553E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eastAsia="en-GB"/>
              </w:rPr>
              <w:t>Exclusion: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not reported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77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yrs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5.3), 14F/9M </w:t>
            </w:r>
          </w:p>
          <w:p w:rsidR="00D61E57" w:rsidRDefault="00D61E57" w:rsidP="007C3E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:rsidR="00D61E57" w:rsidRDefault="00D61E57" w:rsidP="007C3E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Frailty definition: Fried phenotype (no further details)</w:t>
            </w:r>
          </w:p>
          <w:p w:rsidR="00D61E57" w:rsidRPr="00071690" w:rsidRDefault="00D61E57" w:rsidP="007C3E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:rsidR="00D61E57" w:rsidRPr="004553E3" w:rsidRDefault="00D61E57" w:rsidP="007C3E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Baseline frailty: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0% pre-frail</w:t>
            </w:r>
          </w:p>
        </w:tc>
        <w:tc>
          <w:tcPr>
            <w:tcW w:w="3686" w:type="dxa"/>
            <w:hideMark/>
          </w:tcPr>
          <w:p w:rsidR="00D61E57" w:rsidRPr="004553E3" w:rsidRDefault="00D61E57" w:rsidP="007C3E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15 weeks. Primary outcome not specified.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 xml:space="preserve">1. Senior Fitness Test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a) chair stands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b) timed up and go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c) arm curls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d) sit and reach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e) step 2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f) back scratch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g) 6 minute walk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2. Community Healthy Activities Model Programme for Senio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3. Activities-specific confidence scale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4. Late life function and disability inde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– function total, disability frequency, disability limitations</w:t>
            </w:r>
          </w:p>
        </w:tc>
        <w:tc>
          <w:tcPr>
            <w:tcW w:w="3828" w:type="dxa"/>
            <w:hideMark/>
          </w:tcPr>
          <w:p w:rsidR="00D61E57" w:rsidRPr="004553E3" w:rsidRDefault="00D61E57" w:rsidP="007C3E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Within-group improvements in some aspects of the Senior Fitness test for seated exercise and Wii groups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. B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etween group changes not assessed. Increase in energy expenditure for Wii group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ommunity Healthy Activities Model Programme for Seniors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)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and reduction in disability frequency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(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ate life function and disability index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)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across all groups. </w:t>
            </w:r>
          </w:p>
        </w:tc>
      </w:tr>
      <w:tr w:rsidR="00043D65" w:rsidRPr="00071690" w:rsidTr="00BC4E2A">
        <w:trPr>
          <w:trHeight w:val="551"/>
        </w:trPr>
        <w:tc>
          <w:tcPr>
            <w:tcW w:w="959" w:type="dxa"/>
            <w:hideMark/>
          </w:tcPr>
          <w:p w:rsidR="00043D65" w:rsidRPr="004553E3" w:rsidRDefault="00043D65" w:rsidP="00524D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rey</w:t>
            </w:r>
            <w:proofErr w:type="spell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012</w:t>
            </w:r>
            <w:r w:rsidR="00B269E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[</w:t>
            </w:r>
            <w:r w:rsidR="00524D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8</w:t>
            </w:r>
            <w:r w:rsidR="00B269E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, </w:t>
            </w:r>
            <w:r w:rsidR="00524D3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4</w:t>
            </w:r>
            <w:r w:rsidR="00B269E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1134" w:type="dxa"/>
          </w:tcPr>
          <w:p w:rsidR="00043D65" w:rsidRPr="00071690" w:rsidRDefault="00043D65" w:rsidP="00BC4E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 group RCT</w:t>
            </w:r>
          </w:p>
          <w:p w:rsidR="00043D65" w:rsidRPr="00071690" w:rsidRDefault="00043D65" w:rsidP="00BC4E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:rsidR="00043D65" w:rsidRPr="00071690" w:rsidRDefault="00043D65" w:rsidP="00BC4E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ermany</w:t>
            </w:r>
          </w:p>
        </w:tc>
        <w:tc>
          <w:tcPr>
            <w:tcW w:w="4252" w:type="dxa"/>
            <w:hideMark/>
          </w:tcPr>
          <w:p w:rsidR="00043D65" w:rsidRPr="00071690" w:rsidRDefault="00043D65" w:rsidP="00BC4E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</w:t>
            </w:r>
            <w:r w:rsidR="00EB3F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</w:t>
            </w:r>
            <w:r w:rsidR="002E33B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provided 3mo data (n=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randomised)</w:t>
            </w:r>
          </w:p>
          <w:p w:rsidR="00043D65" w:rsidRPr="00071690" w:rsidRDefault="00043D65" w:rsidP="00BC4E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</w:r>
            <w:r w:rsidRPr="004553E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eastAsia="en-GB"/>
              </w:rPr>
              <w:t>Inclusion: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independent community-dwelling older adults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aged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65-94, pre-frail (Fried criteria)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</w:r>
            <w:r w:rsidRPr="004553E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eastAsia="en-GB"/>
              </w:rPr>
              <w:lastRenderedPageBreak/>
              <w:t>Exclusion: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depression (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eriatric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epression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ale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&gt;5), dementia (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ini-mental state examinatio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&lt;25), 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ody mass index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&gt;35,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taking </w:t>
            </w:r>
            <w:proofErr w:type="spellStart"/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immunosuppressants</w:t>
            </w:r>
            <w:proofErr w:type="spell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, history of kidney stones, sarcoidosis, </w:t>
            </w:r>
            <w:proofErr w:type="spellStart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lasmacytoma</w:t>
            </w:r>
            <w:proofErr w:type="spell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hronic obstructive pulmonary disease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 inflammatory bowel disease, angina pectoris, history of cancer, current attendance at muscle training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Control 76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yrs, 73%F/27%M</w:t>
            </w:r>
          </w:p>
          <w:p w:rsidR="00043D65" w:rsidRDefault="00043D65" w:rsidP="00BC4E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ower training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78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yrs, 67%F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/33%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S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rength training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77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yrs, 70%F/30%M</w:t>
            </w:r>
          </w:p>
          <w:p w:rsidR="00043D65" w:rsidRDefault="00043D65" w:rsidP="00BC4E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:rsidR="00043D65" w:rsidRDefault="00043D65" w:rsidP="00BC4E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Frailty definition: Fried phenotype, with unintentional weight loss self-reported rather than directly measured </w:t>
            </w:r>
          </w:p>
          <w:p w:rsidR="00043D65" w:rsidRPr="00071690" w:rsidRDefault="00043D65" w:rsidP="00BC4E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:rsidR="00043D65" w:rsidRPr="004553E3" w:rsidRDefault="00043D65" w:rsidP="00BC4E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Baseline frailty: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0% pre-frail</w:t>
            </w:r>
          </w:p>
        </w:tc>
        <w:tc>
          <w:tcPr>
            <w:tcW w:w="3686" w:type="dxa"/>
            <w:hideMark/>
          </w:tcPr>
          <w:p w:rsidR="00043D65" w:rsidRPr="004553E3" w:rsidRDefault="00043D65" w:rsidP="00BC4E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lastRenderedPageBreak/>
              <w:t>12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24,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36 weeks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1. Primary outcome: Short Physical Performance Battery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SPPB</w:t>
            </w:r>
            <w:proofErr w:type="gramStart"/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)</w:t>
            </w:r>
            <w:proofErr w:type="gram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2. Sit-to-stand transfer power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lastRenderedPageBreak/>
              <w:t>3. Short Form Late Life Function and Disability Instrument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4. Appendicular lean mass</w:t>
            </w:r>
          </w:p>
        </w:tc>
        <w:tc>
          <w:tcPr>
            <w:tcW w:w="3828" w:type="dxa"/>
            <w:hideMark/>
          </w:tcPr>
          <w:p w:rsidR="00043D65" w:rsidRPr="004553E3" w:rsidRDefault="00043D65" w:rsidP="00BC4E2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lastRenderedPageBreak/>
              <w:t xml:space="preserve">Significant differences in SPPB score changes at 12 weeks between each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ower training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and control (+0.9points (CI 0.48-2.73), p=0.004) an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trength training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and control (+1.0points (CI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lastRenderedPageBreak/>
              <w:t xml:space="preserve">0.44-2.58), p=0.005), but no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ower vs strength training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</w:t>
            </w:r>
            <w:proofErr w:type="spellStart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K</w:t>
            </w:r>
            <w:r w:rsidR="00B91F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uskal</w:t>
            </w:r>
            <w:proofErr w:type="spellEnd"/>
            <w:r w:rsidR="00B91F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W</w:t>
            </w:r>
            <w:r w:rsidR="00B91F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llis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p=0.301). Effect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were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t maintained at 24 or 36 weeks. No differences in sit-to-stand pow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or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Short Form Late Life Function and Disability Instrument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between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groups at 12, 24 or 36 weeks. </w:t>
            </w:r>
          </w:p>
        </w:tc>
      </w:tr>
      <w:tr w:rsidR="00D61E57" w:rsidRPr="00071690" w:rsidTr="00BE23F7">
        <w:trPr>
          <w:trHeight w:val="2111"/>
        </w:trPr>
        <w:tc>
          <w:tcPr>
            <w:tcW w:w="959" w:type="dxa"/>
            <w:hideMark/>
          </w:tcPr>
          <w:p w:rsidR="00D61E57" w:rsidRPr="004553E3" w:rsidRDefault="00D61E57" w:rsidP="00BD0D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lastRenderedPageBreak/>
              <w:t>Kwon 2015</w:t>
            </w:r>
            <w:r w:rsidR="00B269E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[</w:t>
            </w:r>
            <w:r w:rsidR="00BD0DD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  <w:bookmarkStart w:id="0" w:name="_GoBack"/>
            <w:bookmarkEnd w:id="0"/>
            <w:r w:rsidR="0027552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</w:t>
            </w:r>
            <w:r w:rsidR="00B269E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1134" w:type="dxa"/>
          </w:tcPr>
          <w:p w:rsidR="00D61E57" w:rsidRPr="00071690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 group RCT</w:t>
            </w:r>
          </w:p>
          <w:p w:rsidR="00D61E57" w:rsidRPr="00071690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:rsidR="00D61E57" w:rsidRPr="00071690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Japan</w:t>
            </w:r>
          </w:p>
        </w:tc>
        <w:tc>
          <w:tcPr>
            <w:tcW w:w="4252" w:type="dxa"/>
            <w:hideMark/>
          </w:tcPr>
          <w:p w:rsidR="00D61E57" w:rsidRPr="00071690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=79 provided 3 month data (n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=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randomised)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</w:r>
            <w:r w:rsidRPr="004553E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eastAsia="en-GB"/>
              </w:rPr>
              <w:t>Inclusion: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community-dwelling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women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aged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0+, pre-frail (modified Fried criteria)</w:t>
            </w:r>
          </w:p>
          <w:p w:rsidR="00D61E57" w:rsidRPr="00071690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eastAsia="en-GB"/>
              </w:rPr>
              <w:t>Exclusio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: serum albumin &gt;=4.5mg/</w:t>
            </w:r>
            <w:proofErr w:type="spellStart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L</w:t>
            </w:r>
            <w:proofErr w:type="spell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, serious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musculoskeletal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onditions, taking vitamin D o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calcium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supplements. </w:t>
            </w:r>
          </w:p>
          <w:p w:rsidR="00D61E57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6.8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y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range 70-84), 100%F</w:t>
            </w:r>
          </w:p>
          <w:p w:rsidR="00D61E57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:rsidR="00D61E57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Frailty definition: 2 Fried criteria: </w:t>
            </w:r>
            <w:r w:rsidRPr="00A61C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uscle weakness (handgrip strength in lowest quartile at baseline (=&lt;23kg)) and slow gait speed (lowest quartile at baseline =&lt;1.52m/s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. </w:t>
            </w:r>
          </w:p>
          <w:p w:rsidR="00D61E57" w:rsidRPr="00071690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:rsidR="00D61E57" w:rsidRPr="004553E3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Baseline frailty: 100% pre-frail</w:t>
            </w:r>
          </w:p>
        </w:tc>
        <w:tc>
          <w:tcPr>
            <w:tcW w:w="3686" w:type="dxa"/>
            <w:hideMark/>
          </w:tcPr>
          <w:p w:rsidR="00D61E57" w:rsidRPr="004553E3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</w:t>
            </w:r>
            <w:r w:rsidR="006F5F0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9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months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1) Physical performance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 xml:space="preserve">a) Muscle strength (handgrip strength, </w:t>
            </w:r>
            <w:proofErr w:type="spellStart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medley’s</w:t>
            </w:r>
            <w:proofErr w:type="spell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Hand </w:t>
            </w:r>
            <w:proofErr w:type="spellStart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ynanometer</w:t>
            </w:r>
            <w:proofErr w:type="spell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)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b) Balance (stork stand time with eyes open)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c) Walking (usual walking speed over 5m)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2) Health-related quality of life (8 domains of 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hort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orm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36)</w:t>
            </w:r>
          </w:p>
        </w:tc>
        <w:tc>
          <w:tcPr>
            <w:tcW w:w="3828" w:type="dxa"/>
            <w:hideMark/>
          </w:tcPr>
          <w:p w:rsidR="00D61E57" w:rsidRPr="004553E3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No significant differences between groups in physical performance apart from improved handgrip strength i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exercise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group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t 3 m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th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not maintained at 6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th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). No significant differences between groups in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uality of life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apart from role emotional score at 3 months (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not maintained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t 6 m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th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)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exercise+nutrition</w:t>
            </w:r>
            <w:proofErr w:type="spell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group.</w:t>
            </w:r>
          </w:p>
        </w:tc>
      </w:tr>
      <w:tr w:rsidR="00D61E57" w:rsidRPr="00071690" w:rsidTr="00BE23F7">
        <w:trPr>
          <w:trHeight w:val="2961"/>
        </w:trPr>
        <w:tc>
          <w:tcPr>
            <w:tcW w:w="959" w:type="dxa"/>
            <w:hideMark/>
          </w:tcPr>
          <w:p w:rsidR="00D61E57" w:rsidRPr="004553E3" w:rsidRDefault="00D61E57" w:rsidP="006A49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lastRenderedPageBreak/>
              <w:t>Lustosa</w:t>
            </w:r>
            <w:proofErr w:type="spell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2011</w:t>
            </w:r>
            <w:r w:rsidR="00BA3F2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[</w:t>
            </w:r>
            <w:r w:rsidR="006A49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1</w:t>
            </w:r>
            <w:r w:rsidR="00B269E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3</w:t>
            </w:r>
            <w:r w:rsidR="00BA3F2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</w:t>
            </w:r>
            <w:r w:rsidR="00B269E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1134" w:type="dxa"/>
          </w:tcPr>
          <w:p w:rsidR="00D61E57" w:rsidRPr="00071690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2 group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randomised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crossover trial </w:t>
            </w:r>
          </w:p>
          <w:p w:rsidR="00D61E57" w:rsidRPr="00071690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:rsidR="00D61E57" w:rsidRPr="00071690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Brazil</w:t>
            </w:r>
          </w:p>
        </w:tc>
        <w:tc>
          <w:tcPr>
            <w:tcW w:w="4252" w:type="dxa"/>
            <w:hideMark/>
          </w:tcPr>
          <w:p w:rsidR="00D61E57" w:rsidRPr="00071690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=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provided post-intervention data</w:t>
            </w:r>
            <w:r w:rsidR="00B91F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n=32 randomised)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</w:r>
            <w:r w:rsidRPr="004553E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eastAsia="en-GB"/>
              </w:rPr>
              <w:t>Inclusio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: community-dwelling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women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aged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5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+, pre-frail (Fried criteria)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</w:r>
            <w:r w:rsidRPr="004553E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eastAsia="en-GB"/>
              </w:rPr>
              <w:t>Exclusio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: men, orthopaedic surgery or history of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lower limb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fracture, unable to walk without an aid, neurological conditions, acute musculoskeletal inflammatory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onditions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, already performing physical activity &gt;=2x weekly, active neoplasia in the last 5 </w:t>
            </w:r>
            <w:proofErr w:type="spellStart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yrs</w:t>
            </w:r>
            <w:proofErr w:type="spell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 using drugs with a broad immune system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action, cognitive alterations (based o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ini-mental state examinatio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).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E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xercise 72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yrs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4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 100%F</w:t>
            </w:r>
          </w:p>
          <w:p w:rsidR="00D61E57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ontrol 7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yrs (3.5), 100%F</w:t>
            </w:r>
          </w:p>
          <w:p w:rsidR="00D61E57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:rsidR="00D61E57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Frailty definition: Fried phenotype (no further details)</w:t>
            </w:r>
          </w:p>
          <w:p w:rsidR="00D61E57" w:rsidRPr="00071690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:rsidR="00D61E57" w:rsidRPr="004553E3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Baseline frailty: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100% pre-frail</w:t>
            </w:r>
          </w:p>
        </w:tc>
        <w:tc>
          <w:tcPr>
            <w:tcW w:w="3686" w:type="dxa"/>
            <w:hideMark/>
          </w:tcPr>
          <w:p w:rsidR="00D61E57" w:rsidRPr="004553E3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20 weeks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 xml:space="preserve">1.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Functional performance (p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imary outcome</w:t>
            </w:r>
            <w:r w:rsidR="00B91F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***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)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 xml:space="preserve">a) Timed up and go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b) 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etre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walk test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(6m are timed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)</w:t>
            </w:r>
            <w:proofErr w:type="gram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 xml:space="preserve">2. Muscle strength of knee extensors (isokinetic dynamometer </w:t>
            </w:r>
            <w:proofErr w:type="spellStart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Byodex</w:t>
            </w:r>
            <w:proofErr w:type="spell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System). </w:t>
            </w:r>
          </w:p>
        </w:tc>
        <w:tc>
          <w:tcPr>
            <w:tcW w:w="3828" w:type="dxa"/>
            <w:hideMark/>
          </w:tcPr>
          <w:p w:rsidR="00D61E57" w:rsidRPr="004553E3" w:rsidRDefault="00D61E57" w:rsidP="00BE23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Both exercise phases (n=32) compared to first control phase (n=16)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in paper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. Significant improvements in functional performance (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imed up and go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F=9.54, p=0.01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10 metre walk test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F=3.80 p=0.01) in exercise training group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and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muscle power at 180 degrees/s (tending toward significant at 60 degrees/s). </w:t>
            </w:r>
          </w:p>
        </w:tc>
      </w:tr>
      <w:tr w:rsidR="00A61C48" w:rsidRPr="00071690" w:rsidTr="00A61C48">
        <w:trPr>
          <w:trHeight w:val="1695"/>
        </w:trPr>
        <w:tc>
          <w:tcPr>
            <w:tcW w:w="959" w:type="dxa"/>
            <w:hideMark/>
          </w:tcPr>
          <w:p w:rsidR="00A61C48" w:rsidRPr="004553E3" w:rsidRDefault="00A61C48" w:rsidP="001D7CF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Upatising</w:t>
            </w:r>
            <w:proofErr w:type="spell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2013</w:t>
            </w:r>
            <w:r w:rsidR="00B269E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[3</w:t>
            </w:r>
            <w:r w:rsidR="001D7C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  <w:r w:rsidR="00B269E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1134" w:type="dxa"/>
          </w:tcPr>
          <w:p w:rsidR="00A61C48" w:rsidRPr="00071690" w:rsidRDefault="00A61C48" w:rsidP="004553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condary analysis of Tele-ERA RCT</w:t>
            </w:r>
          </w:p>
          <w:p w:rsidR="00A61C48" w:rsidRPr="00071690" w:rsidRDefault="00A61C48" w:rsidP="004553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:rsidR="00A61C48" w:rsidRPr="00071690" w:rsidRDefault="00A61C48" w:rsidP="004553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USA</w:t>
            </w:r>
          </w:p>
        </w:tc>
        <w:tc>
          <w:tcPr>
            <w:tcW w:w="4252" w:type="dxa"/>
            <w:hideMark/>
          </w:tcPr>
          <w:p w:rsidR="00A61C48" w:rsidRPr="00071690" w:rsidRDefault="00A61C48" w:rsidP="004553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=</w:t>
            </w:r>
            <w:r w:rsidR="00D843E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87 out of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194 with complete frailty data used in </w:t>
            </w:r>
            <w:r w:rsidR="00EE52D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er-protocol analysis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n=205 randomised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). </w:t>
            </w:r>
          </w:p>
          <w:p w:rsidR="00A61C48" w:rsidRDefault="00A61C48" w:rsidP="004553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</w:r>
            <w:r w:rsidRPr="004553E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eastAsia="en-GB"/>
              </w:rPr>
              <w:t>Inclusio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: 60+,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score of 16+ on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elder risk assessment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</w:r>
            <w:r w:rsidRPr="004553E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eastAsia="en-GB"/>
              </w:rPr>
              <w:t>Exclusion: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living in a nursing home; dementia; score of &lt;=29 on the </w:t>
            </w:r>
            <w:proofErr w:type="spellStart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Kokmen</w:t>
            </w:r>
            <w:proofErr w:type="spell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short mental status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test,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unable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to give i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formed consent; inability to use </w:t>
            </w:r>
            <w:proofErr w:type="spellStart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elemonitoring</w:t>
            </w:r>
            <w:proofErr w:type="spell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equipment.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80.4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yrs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8.3), 105F/89M</w:t>
            </w:r>
          </w:p>
          <w:p w:rsidR="00E12F82" w:rsidRDefault="00E12F82" w:rsidP="004553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:rsidR="00E12F82" w:rsidRDefault="00E12F82" w:rsidP="004553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Frailty definition: Fried phenotype with modifications: </w:t>
            </w:r>
            <w:r w:rsidRPr="00E12F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unintentional weight loss withi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previous </w:t>
            </w:r>
            <w:r w:rsidRPr="00E12F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ix months recorded within medical records, an exhaustion question from the P</w:t>
            </w:r>
            <w:r w:rsidR="00EE52D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atient </w:t>
            </w:r>
            <w:r w:rsidRPr="00E12F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H</w:t>
            </w:r>
            <w:r w:rsidR="00EE52D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ealth </w:t>
            </w:r>
            <w:r w:rsidRPr="00E12F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</w:t>
            </w:r>
            <w:r w:rsidR="00EE52D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uestionnaire</w:t>
            </w:r>
            <w:r w:rsidRPr="00E12F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9 and the S</w:t>
            </w:r>
            <w:r w:rsidR="00EE52D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hort Form</w:t>
            </w:r>
            <w:r w:rsidRPr="00E12F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-12 physical scor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for low activity.</w:t>
            </w:r>
          </w:p>
          <w:p w:rsidR="00E12F82" w:rsidRPr="00071690" w:rsidRDefault="00E12F82" w:rsidP="004553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:rsidR="00A61C48" w:rsidRPr="004553E3" w:rsidRDefault="00A61C48" w:rsidP="004553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Baseline frailty: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n-frail 75, pre-frail 87, frail 32</w:t>
            </w:r>
          </w:p>
        </w:tc>
        <w:tc>
          <w:tcPr>
            <w:tcW w:w="3686" w:type="dxa"/>
            <w:hideMark/>
          </w:tcPr>
          <w:p w:rsidR="00A61C48" w:rsidRPr="004553E3" w:rsidRDefault="00A61C48" w:rsidP="00C6294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 12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months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1. Primary outcome: hospitalisations and emergency department visits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*</w:t>
            </w:r>
            <w:r w:rsidR="00B91F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***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 xml:space="preserve">2. </w:t>
            </w:r>
            <w:r w:rsidRPr="004553E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eastAsia="en-GB"/>
              </w:rPr>
              <w:t>Transition to a worse frailty state (Fried criteria</w:t>
            </w:r>
            <w:r w:rsidRPr="0007169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3828" w:type="dxa"/>
            <w:hideMark/>
          </w:tcPr>
          <w:p w:rsidR="00A61C48" w:rsidRPr="004553E3" w:rsidRDefault="00A61C48" w:rsidP="00C6294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lightly higher transitions from pr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fr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il to non-frail in usual care compared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to </w:t>
            </w:r>
            <w:proofErr w:type="spellStart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elemonitoring</w:t>
            </w:r>
            <w:proofErr w:type="spellEnd"/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12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/38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32%) vs 9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/35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26%)) and from pr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frail to frail (6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/38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16%) vs 3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/35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9%)) between baseline and 6 months.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imilar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numbers 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remained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e-frail (20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/38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53%) vs 21</w:t>
            </w:r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/35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(60%)). </w:t>
            </w:r>
            <w:r w:rsidRPr="004553E3"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  <w:lang w:eastAsia="en-GB"/>
              </w:rPr>
              <w:t xml:space="preserve">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2 </w:t>
            </w:r>
            <w:proofErr w:type="spellStart"/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elemonitoring</w:t>
            </w:r>
            <w:proofErr w:type="spellEnd"/>
            <w:r w:rsidRPr="000716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and 9 usual care </w:t>
            </w:r>
            <w:r w:rsidRPr="004553E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deaths. </w:t>
            </w:r>
          </w:p>
        </w:tc>
      </w:tr>
    </w:tbl>
    <w:p w:rsidR="00B91FD8" w:rsidRDefault="00B91FD8" w:rsidP="00B91FD8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*Further data supplied from the authors. </w:t>
      </w:r>
    </w:p>
    <w:p w:rsidR="005B4736" w:rsidRDefault="00B91FD8" w:rsidP="00E9763F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**</w:t>
      </w:r>
      <w:r w:rsidR="005B473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=32 analysed in original paper from (period 1 exercise and period 2 exercise groups combined vs 1</w:t>
      </w:r>
      <w:r w:rsidR="005B4736" w:rsidRPr="005B473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st</w:t>
      </w:r>
      <w:r w:rsidR="005B473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period control). N=16 results obtained from authors</w:t>
      </w:r>
      <w:r w:rsidR="00EF0485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or meta-analysis</w:t>
      </w:r>
      <w:r w:rsidR="005B473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. </w:t>
      </w:r>
    </w:p>
    <w:p w:rsidR="00EF0485" w:rsidRDefault="00B91FD8" w:rsidP="00E9763F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***</w:t>
      </w:r>
      <w:r w:rsidR="00EF0485" w:rsidRPr="00EF0485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gramStart"/>
      <w:r w:rsidR="00EF0485" w:rsidRPr="004553E3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s</w:t>
      </w:r>
      <w:proofErr w:type="gramEnd"/>
      <w:r w:rsidR="00EF0485" w:rsidRPr="004553E3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reported in this paper, protocol states this was a secondary outcome</w:t>
      </w:r>
    </w:p>
    <w:p w:rsidR="00B91FD8" w:rsidRDefault="00B91FD8" w:rsidP="00B91FD8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>
        <w:lastRenderedPageBreak/>
        <w:t>****</w:t>
      </w:r>
      <w:r w:rsidRPr="004553E3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eported in separate paper, without frailty stratification</w:t>
      </w:r>
    </w:p>
    <w:p w:rsidR="00B91FD8" w:rsidRPr="00B91FD8" w:rsidRDefault="00B91FD8" w:rsidP="00B91FD8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B91FD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bbreviations: ADL= activities of daily living; ANOVA = analysis of variance; CI = confidence interval; </w:t>
      </w:r>
      <w:proofErr w:type="spellStart"/>
      <w:r w:rsidRPr="00B91FD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L</w:t>
      </w:r>
      <w:proofErr w:type="spellEnd"/>
      <w:r w:rsidRPr="00B91FD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= decilitre; F=female; FSQ = functional status questionnaire; kg = kilograms; M=male; m = metre; m/s = metres per second; </w:t>
      </w:r>
      <w:proofErr w:type="spellStart"/>
      <w:r w:rsidRPr="00B91FD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PPT</w:t>
      </w:r>
      <w:proofErr w:type="spellEnd"/>
      <w:r w:rsidRPr="00B91FD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: modified physical performance test; SPPB = Short Physical Performance Battery; VO</w:t>
      </w:r>
      <w:r w:rsidRPr="00B91FD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eastAsia="en-GB"/>
        </w:rPr>
        <w:t xml:space="preserve">2peak </w:t>
      </w:r>
      <w:r w:rsidRPr="00B91FD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= peak oxygen consumption; </w:t>
      </w:r>
      <w:proofErr w:type="spellStart"/>
      <w:r w:rsidRPr="00B91FD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yrs</w:t>
      </w:r>
      <w:proofErr w:type="spellEnd"/>
      <w:r w:rsidRPr="00B91FD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=years.</w:t>
      </w:r>
    </w:p>
    <w:p w:rsidR="003E7207" w:rsidRDefault="003E7207" w:rsidP="00B91FD8">
      <w:pPr>
        <w:spacing w:after="0"/>
      </w:pPr>
    </w:p>
    <w:sectPr w:rsidR="003E7207" w:rsidSect="004553E3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4709" w:rsidRDefault="00104709" w:rsidP="00380B80">
      <w:pPr>
        <w:spacing w:after="0" w:line="240" w:lineRule="auto"/>
      </w:pPr>
      <w:r>
        <w:separator/>
      </w:r>
    </w:p>
  </w:endnote>
  <w:endnote w:type="continuationSeparator" w:id="0">
    <w:p w:rsidR="00104709" w:rsidRDefault="00104709" w:rsidP="00380B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4709" w:rsidRDefault="00104709" w:rsidP="00380B80">
      <w:pPr>
        <w:spacing w:after="0" w:line="240" w:lineRule="auto"/>
      </w:pPr>
      <w:r>
        <w:separator/>
      </w:r>
    </w:p>
  </w:footnote>
  <w:footnote w:type="continuationSeparator" w:id="0">
    <w:p w:rsidR="00104709" w:rsidRDefault="00104709" w:rsidP="00380B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0B80" w:rsidRDefault="00380B80">
    <w:pPr>
      <w:pStyle w:val="Header"/>
    </w:pPr>
    <w:r>
      <w:t>Supplementary File 1: Details of included stud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3E3"/>
    <w:rsid w:val="00001F25"/>
    <w:rsid w:val="000050D7"/>
    <w:rsid w:val="00043D65"/>
    <w:rsid w:val="00054E1A"/>
    <w:rsid w:val="00071690"/>
    <w:rsid w:val="000F41E1"/>
    <w:rsid w:val="00104709"/>
    <w:rsid w:val="00164FF4"/>
    <w:rsid w:val="001D7CF2"/>
    <w:rsid w:val="002301AF"/>
    <w:rsid w:val="00253D35"/>
    <w:rsid w:val="00275527"/>
    <w:rsid w:val="002A0034"/>
    <w:rsid w:val="002E33B8"/>
    <w:rsid w:val="002E5784"/>
    <w:rsid w:val="00342355"/>
    <w:rsid w:val="00380B80"/>
    <w:rsid w:val="003842C4"/>
    <w:rsid w:val="003947BB"/>
    <w:rsid w:val="003950EA"/>
    <w:rsid w:val="003A6931"/>
    <w:rsid w:val="003E7207"/>
    <w:rsid w:val="00412A8B"/>
    <w:rsid w:val="004553E3"/>
    <w:rsid w:val="00484A28"/>
    <w:rsid w:val="004A24C0"/>
    <w:rsid w:val="004F663C"/>
    <w:rsid w:val="00524D30"/>
    <w:rsid w:val="00587E95"/>
    <w:rsid w:val="005B4736"/>
    <w:rsid w:val="006041CC"/>
    <w:rsid w:val="006321AC"/>
    <w:rsid w:val="006942AE"/>
    <w:rsid w:val="006A499A"/>
    <w:rsid w:val="006C2B43"/>
    <w:rsid w:val="006D3D4C"/>
    <w:rsid w:val="006F5F00"/>
    <w:rsid w:val="00700793"/>
    <w:rsid w:val="007107AE"/>
    <w:rsid w:val="00752757"/>
    <w:rsid w:val="00764E7D"/>
    <w:rsid w:val="007B45C8"/>
    <w:rsid w:val="007C52B6"/>
    <w:rsid w:val="00880F63"/>
    <w:rsid w:val="00890D08"/>
    <w:rsid w:val="00897558"/>
    <w:rsid w:val="008A231E"/>
    <w:rsid w:val="0090252A"/>
    <w:rsid w:val="00914214"/>
    <w:rsid w:val="0092554E"/>
    <w:rsid w:val="009766DA"/>
    <w:rsid w:val="00A17E11"/>
    <w:rsid w:val="00A248A9"/>
    <w:rsid w:val="00A25C32"/>
    <w:rsid w:val="00A61C48"/>
    <w:rsid w:val="00A9269D"/>
    <w:rsid w:val="00A935B4"/>
    <w:rsid w:val="00AB073C"/>
    <w:rsid w:val="00AC1672"/>
    <w:rsid w:val="00AE648E"/>
    <w:rsid w:val="00B269EA"/>
    <w:rsid w:val="00B56550"/>
    <w:rsid w:val="00B76B0A"/>
    <w:rsid w:val="00B83429"/>
    <w:rsid w:val="00B91FD8"/>
    <w:rsid w:val="00BA3F23"/>
    <w:rsid w:val="00BD0DDD"/>
    <w:rsid w:val="00BE3539"/>
    <w:rsid w:val="00BE4B83"/>
    <w:rsid w:val="00C17FF6"/>
    <w:rsid w:val="00C6294A"/>
    <w:rsid w:val="00C774F0"/>
    <w:rsid w:val="00CC05DA"/>
    <w:rsid w:val="00D37048"/>
    <w:rsid w:val="00D61E57"/>
    <w:rsid w:val="00D843E8"/>
    <w:rsid w:val="00DB6D97"/>
    <w:rsid w:val="00DD50CB"/>
    <w:rsid w:val="00DE2B32"/>
    <w:rsid w:val="00E0414F"/>
    <w:rsid w:val="00E12F82"/>
    <w:rsid w:val="00E25CB4"/>
    <w:rsid w:val="00E9763F"/>
    <w:rsid w:val="00EB3F5B"/>
    <w:rsid w:val="00EE52D1"/>
    <w:rsid w:val="00EF0485"/>
    <w:rsid w:val="00EF1488"/>
    <w:rsid w:val="00F00AE1"/>
    <w:rsid w:val="00F53719"/>
    <w:rsid w:val="00FC0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6D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D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D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D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6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D9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80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B80"/>
  </w:style>
  <w:style w:type="paragraph" w:styleId="Footer">
    <w:name w:val="footer"/>
    <w:basedOn w:val="Normal"/>
    <w:link w:val="FooterChar"/>
    <w:uiPriority w:val="99"/>
    <w:unhideWhenUsed/>
    <w:rsid w:val="00380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B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6D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D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D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D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6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D9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80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B80"/>
  </w:style>
  <w:style w:type="paragraph" w:styleId="Footer">
    <w:name w:val="footer"/>
    <w:basedOn w:val="Normal"/>
    <w:link w:val="FooterChar"/>
    <w:uiPriority w:val="99"/>
    <w:unhideWhenUsed/>
    <w:rsid w:val="00380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76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592</Words>
  <Characters>907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0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ael Frost</dc:creator>
  <cp:lastModifiedBy>Calumpang, Mario Jade</cp:lastModifiedBy>
  <cp:revision>39</cp:revision>
  <dcterms:created xsi:type="dcterms:W3CDTF">2017-01-18T15:42:00Z</dcterms:created>
  <dcterms:modified xsi:type="dcterms:W3CDTF">2017-07-18T02:12:00Z</dcterms:modified>
</cp:coreProperties>
</file>